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1FA8" w:rsidRPr="006D0DE3" w:rsidRDefault="00651FA8" w:rsidP="0006610E">
      <w:pPr>
        <w:rPr>
          <w:b/>
        </w:rPr>
      </w:pPr>
      <w:r w:rsidRPr="006D0DE3">
        <w:rPr>
          <w:b/>
        </w:rPr>
        <w:t>Appendix</w:t>
      </w:r>
      <w:r w:rsidR="00792CF5">
        <w:rPr>
          <w:b/>
        </w:rPr>
        <w:t xml:space="preserve"> S1</w:t>
      </w:r>
      <w:r w:rsidR="00B70C42">
        <w:rPr>
          <w:b/>
        </w:rPr>
        <w:t xml:space="preserve">: </w:t>
      </w:r>
      <w:r w:rsidR="00B70C42" w:rsidRPr="00B70C42">
        <w:t xml:space="preserve">Formula </w:t>
      </w:r>
      <w:r w:rsidR="00B70C42">
        <w:t xml:space="preserve">used </w:t>
      </w:r>
      <w:r w:rsidR="00B70C42" w:rsidRPr="00B70C42">
        <w:t xml:space="preserve">to derive the cost estimates </w:t>
      </w:r>
      <w:r w:rsidR="00B70C42">
        <w:t xml:space="preserve">for the initial phase of care </w:t>
      </w:r>
      <w:r w:rsidR="00B70C42" w:rsidRPr="00B70C42">
        <w:t>by stage</w:t>
      </w:r>
      <w:r w:rsidR="00B70C42">
        <w:t xml:space="preserve"> (early versus late stages)</w:t>
      </w:r>
    </w:p>
    <w:p w:rsidR="00651FA8" w:rsidRPr="00387F36" w:rsidRDefault="00651FA8" w:rsidP="006D0DE3">
      <w:pPr>
        <w:spacing w:after="120" w:line="360" w:lineRule="auto"/>
      </w:pPr>
      <w:r w:rsidRPr="00387F36">
        <w:t>The cost estimates by stage were derived as follows:</w:t>
      </w:r>
    </w:p>
    <w:p w:rsidR="00651FA8" w:rsidRDefault="00651FA8" w:rsidP="006D0DE3">
      <w:pPr>
        <w:spacing w:after="0" w:line="360" w:lineRule="auto"/>
      </w:pPr>
      <w:proofErr w:type="spellStart"/>
      <w:r w:rsidRPr="00387F36">
        <w:t>Cost_AllS</w:t>
      </w:r>
      <w:proofErr w:type="spellEnd"/>
      <w:r w:rsidRPr="00387F36">
        <w:t xml:space="preserve"> = </w:t>
      </w:r>
      <w:proofErr w:type="spellStart"/>
      <w:r w:rsidRPr="00387F36">
        <w:t>CostES</w:t>
      </w:r>
      <w:proofErr w:type="spellEnd"/>
      <w:r w:rsidRPr="00387F36">
        <w:t xml:space="preserve"> x </w:t>
      </w:r>
      <w:proofErr w:type="spellStart"/>
      <w:r w:rsidRPr="00387F36">
        <w:t>PropES</w:t>
      </w:r>
      <w:proofErr w:type="spellEnd"/>
      <w:r w:rsidRPr="00387F36">
        <w:t xml:space="preserve"> + </w:t>
      </w:r>
      <w:proofErr w:type="spellStart"/>
      <w:r w:rsidRPr="00387F36">
        <w:t>CostES</w:t>
      </w:r>
      <w:proofErr w:type="spellEnd"/>
      <w:r w:rsidRPr="00387F36">
        <w:t xml:space="preserve"> x </w:t>
      </w:r>
      <w:proofErr w:type="spellStart"/>
      <w:r w:rsidRPr="00387F36">
        <w:t>PropLS</w:t>
      </w:r>
      <w:proofErr w:type="spellEnd"/>
      <w:r w:rsidRPr="00387F36">
        <w:t xml:space="preserve"> x </w:t>
      </w:r>
      <w:proofErr w:type="spellStart"/>
      <w:r w:rsidRPr="00387F36">
        <w:t>CostRatio</w:t>
      </w:r>
      <w:proofErr w:type="spellEnd"/>
      <w:r w:rsidRPr="00387F36">
        <w:t xml:space="preserve">, </w:t>
      </w:r>
    </w:p>
    <w:p w:rsidR="00651FA8" w:rsidRDefault="00651FA8" w:rsidP="006D0DE3">
      <w:pPr>
        <w:spacing w:after="0" w:line="360" w:lineRule="auto"/>
      </w:pPr>
      <w:proofErr w:type="gramStart"/>
      <w:r>
        <w:t>corresponding</w:t>
      </w:r>
      <w:proofErr w:type="gramEnd"/>
      <w:r>
        <w:t xml:space="preserve"> to</w:t>
      </w:r>
    </w:p>
    <w:p w:rsidR="00651FA8" w:rsidRDefault="00651FA8" w:rsidP="00125EA8">
      <w:pPr>
        <w:spacing w:after="0" w:line="360" w:lineRule="auto"/>
      </w:pPr>
      <w:proofErr w:type="spellStart"/>
      <w:r w:rsidRPr="00125EA8">
        <w:t>Cost_AllS</w:t>
      </w:r>
      <w:proofErr w:type="spellEnd"/>
      <w:r w:rsidRPr="00125EA8">
        <w:t xml:space="preserve"> = </w:t>
      </w:r>
      <w:proofErr w:type="spellStart"/>
      <w:r w:rsidRPr="00125EA8">
        <w:t>CostES</w:t>
      </w:r>
      <w:proofErr w:type="spellEnd"/>
      <w:r w:rsidRPr="00125EA8">
        <w:t xml:space="preserve"> (</w:t>
      </w:r>
      <w:proofErr w:type="spellStart"/>
      <w:r w:rsidRPr="00125EA8">
        <w:t>PropES</w:t>
      </w:r>
      <w:proofErr w:type="spellEnd"/>
      <w:r w:rsidRPr="00125EA8">
        <w:t xml:space="preserve"> + </w:t>
      </w:r>
      <w:proofErr w:type="spellStart"/>
      <w:r w:rsidRPr="00125EA8">
        <w:t>PropLS</w:t>
      </w:r>
      <w:proofErr w:type="spellEnd"/>
      <w:r w:rsidRPr="00125EA8">
        <w:t xml:space="preserve"> x </w:t>
      </w:r>
      <w:proofErr w:type="spellStart"/>
      <w:r w:rsidRPr="00125EA8">
        <w:t>CostRatio</w:t>
      </w:r>
      <w:proofErr w:type="spellEnd"/>
      <w:r w:rsidRPr="00125EA8">
        <w:t>),</w:t>
      </w:r>
      <w:r w:rsidRPr="00387F36">
        <w:t xml:space="preserve"> </w:t>
      </w:r>
    </w:p>
    <w:p w:rsidR="00651FA8" w:rsidRDefault="00651FA8" w:rsidP="006D0DE3">
      <w:pPr>
        <w:spacing w:after="0" w:line="360" w:lineRule="auto"/>
      </w:pPr>
      <w:proofErr w:type="gramStart"/>
      <w:r w:rsidRPr="00387F36">
        <w:t>which</w:t>
      </w:r>
      <w:proofErr w:type="gramEnd"/>
      <w:r w:rsidRPr="00387F36">
        <w:t xml:space="preserve"> can be transformed to </w:t>
      </w:r>
    </w:p>
    <w:p w:rsidR="00651FA8" w:rsidRPr="00387F36" w:rsidRDefault="00651FA8" w:rsidP="00125EA8">
      <w:pPr>
        <w:spacing w:after="120" w:line="360" w:lineRule="auto"/>
      </w:pPr>
      <w:proofErr w:type="spellStart"/>
      <w:r w:rsidRPr="00387F36">
        <w:t>CostES</w:t>
      </w:r>
      <w:proofErr w:type="spellEnd"/>
      <w:r w:rsidRPr="00387F36">
        <w:t>=</w:t>
      </w:r>
      <w:proofErr w:type="spellStart"/>
      <w:r w:rsidRPr="00387F36">
        <w:t>Cost_AllS</w:t>
      </w:r>
      <w:proofErr w:type="spellEnd"/>
      <w:r w:rsidRPr="00387F36">
        <w:t xml:space="preserve"> / (</w:t>
      </w:r>
      <w:proofErr w:type="spellStart"/>
      <w:r w:rsidRPr="00387F36">
        <w:t>PropES</w:t>
      </w:r>
      <w:proofErr w:type="spellEnd"/>
      <w:r w:rsidRPr="00387F36">
        <w:t xml:space="preserve"> + </w:t>
      </w:r>
      <w:proofErr w:type="spellStart"/>
      <w:r w:rsidRPr="00387F36">
        <w:t>PropLS</w:t>
      </w:r>
      <w:proofErr w:type="spellEnd"/>
      <w:r w:rsidRPr="00387F36">
        <w:t xml:space="preserve"> x </w:t>
      </w:r>
      <w:proofErr w:type="spellStart"/>
      <w:r w:rsidRPr="00387F36">
        <w:t>CostRatio</w:t>
      </w:r>
      <w:proofErr w:type="spellEnd"/>
      <w:r w:rsidRPr="00387F36">
        <w:t>)</w:t>
      </w:r>
    </w:p>
    <w:p w:rsidR="00651FA8" w:rsidRPr="00387F36" w:rsidRDefault="00651FA8" w:rsidP="006D0DE3">
      <w:pPr>
        <w:spacing w:after="0" w:line="360" w:lineRule="auto"/>
      </w:pPr>
      <w:proofErr w:type="gramStart"/>
      <w:r w:rsidRPr="00387F36">
        <w:t>where</w:t>
      </w:r>
      <w:proofErr w:type="gramEnd"/>
    </w:p>
    <w:p w:rsidR="00651FA8" w:rsidRDefault="00651FA8" w:rsidP="006D0DE3">
      <w:pPr>
        <w:spacing w:after="0" w:line="360" w:lineRule="auto"/>
      </w:pPr>
      <w:proofErr w:type="spellStart"/>
      <w:r w:rsidRPr="00387F36">
        <w:t>CostES</w:t>
      </w:r>
      <w:proofErr w:type="spellEnd"/>
      <w:r w:rsidRPr="00387F36">
        <w:t xml:space="preserve"> denotes the estimated mean inc</w:t>
      </w:r>
      <w:r>
        <w:t>remental costs for early stages,</w:t>
      </w:r>
    </w:p>
    <w:p w:rsidR="00651FA8" w:rsidRPr="00387F36" w:rsidRDefault="00651FA8" w:rsidP="006D0DE3">
      <w:pPr>
        <w:spacing w:after="0" w:line="360" w:lineRule="auto"/>
      </w:pPr>
      <w:proofErr w:type="spellStart"/>
      <w:r w:rsidRPr="00387F36">
        <w:t>Cost_AllS</w:t>
      </w:r>
      <w:proofErr w:type="spellEnd"/>
      <w:r w:rsidRPr="00387F36">
        <w:t xml:space="preserve"> denotes the mean incremental cost across all stages, which was €25,942 </w:t>
      </w:r>
      <w:r w:rsidR="00B70C42">
        <w:t>for the initial phase of care in</w:t>
      </w:r>
      <w:r w:rsidRPr="00387F36">
        <w:t xml:space="preserve"> our analyses,</w:t>
      </w:r>
    </w:p>
    <w:p w:rsidR="00651FA8" w:rsidRPr="00387F36" w:rsidRDefault="00651FA8" w:rsidP="006D0DE3">
      <w:pPr>
        <w:spacing w:after="0" w:line="360" w:lineRule="auto"/>
      </w:pPr>
      <w:proofErr w:type="spellStart"/>
      <w:r w:rsidRPr="00387F36">
        <w:t>PropES</w:t>
      </w:r>
      <w:proofErr w:type="spellEnd"/>
      <w:r w:rsidRPr="00387F36">
        <w:t xml:space="preserve"> denotes the proportion of CRC cases in Germany diagnosed at an early stage (UICC I and II), which was assumed to be 0.55 according to reference 12</w:t>
      </w:r>
      <w:r>
        <w:t>,</w:t>
      </w:r>
    </w:p>
    <w:p w:rsidR="00651FA8" w:rsidRPr="00387F36" w:rsidRDefault="00651FA8" w:rsidP="006D0DE3">
      <w:pPr>
        <w:spacing w:after="0" w:line="360" w:lineRule="auto"/>
      </w:pPr>
      <w:proofErr w:type="spellStart"/>
      <w:r w:rsidRPr="00387F36">
        <w:t>PropLS</w:t>
      </w:r>
      <w:proofErr w:type="spellEnd"/>
      <w:r w:rsidRPr="00387F36">
        <w:t xml:space="preserve"> denotes the proportion of CRC cases in Germany diagnosed at a late stage (UICC III and IV), which was assumed to be 0.45 according to reference 12, and </w:t>
      </w:r>
    </w:p>
    <w:p w:rsidR="00651FA8" w:rsidRPr="00387F36" w:rsidRDefault="00651FA8" w:rsidP="00125EA8">
      <w:pPr>
        <w:spacing w:line="360" w:lineRule="auto"/>
      </w:pPr>
      <w:proofErr w:type="spellStart"/>
      <w:r w:rsidRPr="00387F36">
        <w:t>CostRatio</w:t>
      </w:r>
      <w:proofErr w:type="spellEnd"/>
      <w:r w:rsidRPr="00387F36">
        <w:t xml:space="preserve"> denotes the respective cost ratio of late stages relative to early stages as reported from the literature</w:t>
      </w:r>
      <w:r>
        <w:t xml:space="preserve"> (see Table 2)</w:t>
      </w:r>
      <w:r w:rsidRPr="00387F36">
        <w:t>.</w:t>
      </w:r>
    </w:p>
    <w:p w:rsidR="00651FA8" w:rsidRPr="00387F36" w:rsidRDefault="00651FA8" w:rsidP="006D0DE3">
      <w:pPr>
        <w:spacing w:after="0" w:line="360" w:lineRule="auto"/>
      </w:pPr>
      <w:r w:rsidRPr="00387F36">
        <w:t xml:space="preserve">Once </w:t>
      </w:r>
      <w:proofErr w:type="spellStart"/>
      <w:r w:rsidRPr="00387F36">
        <w:t>CostES</w:t>
      </w:r>
      <w:proofErr w:type="spellEnd"/>
      <w:r w:rsidRPr="00387F36">
        <w:t xml:space="preserve"> is calculated, the cost of late stages (</w:t>
      </w:r>
      <w:proofErr w:type="spellStart"/>
      <w:r w:rsidRPr="00387F36">
        <w:t>CostLS</w:t>
      </w:r>
      <w:proofErr w:type="spellEnd"/>
      <w:r w:rsidRPr="00387F36">
        <w:t>) can be calculated as follows:</w:t>
      </w:r>
    </w:p>
    <w:p w:rsidR="00651FA8" w:rsidRPr="00387F36" w:rsidRDefault="00651FA8" w:rsidP="006D0DE3">
      <w:pPr>
        <w:spacing w:after="0" w:line="360" w:lineRule="auto"/>
      </w:pPr>
      <w:proofErr w:type="spellStart"/>
      <w:r w:rsidRPr="00387F36">
        <w:t>CostLS</w:t>
      </w:r>
      <w:proofErr w:type="spellEnd"/>
      <w:r w:rsidRPr="00387F36">
        <w:t xml:space="preserve"> = </w:t>
      </w:r>
      <w:proofErr w:type="spellStart"/>
      <w:r w:rsidRPr="00387F36">
        <w:t>CostES</w:t>
      </w:r>
      <w:proofErr w:type="spellEnd"/>
      <w:r w:rsidRPr="00387F36">
        <w:t xml:space="preserve"> x </w:t>
      </w:r>
      <w:proofErr w:type="spellStart"/>
      <w:r w:rsidRPr="00387F36">
        <w:t>CostRatio</w:t>
      </w:r>
      <w:proofErr w:type="spellEnd"/>
    </w:p>
    <w:p w:rsidR="00651FA8" w:rsidRPr="00387F36" w:rsidRDefault="00651FA8" w:rsidP="006D0DE3">
      <w:pPr>
        <w:spacing w:line="360" w:lineRule="auto"/>
      </w:pPr>
    </w:p>
    <w:p w:rsidR="00651FA8" w:rsidRDefault="00651FA8" w:rsidP="00186FF4"/>
    <w:p w:rsidR="00651FA8" w:rsidRDefault="00651FA8" w:rsidP="00186FF4"/>
    <w:p w:rsidR="00651FA8" w:rsidRPr="00C8582F" w:rsidRDefault="00651FA8" w:rsidP="00186FF4"/>
    <w:sectPr w:rsidR="00651FA8" w:rsidRPr="00C8582F" w:rsidSect="00821035">
      <w:footerReference w:type="default" r:id="rId7"/>
      <w:pgSz w:w="12240" w:h="15840"/>
      <w:pgMar w:top="1417" w:right="1417" w:bottom="993" w:left="1417" w:header="720" w:footer="36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51FA8" w:rsidRDefault="00651FA8" w:rsidP="00186FF4">
      <w:r>
        <w:separator/>
      </w:r>
    </w:p>
  </w:endnote>
  <w:endnote w:type="continuationSeparator" w:id="0">
    <w:p w:rsidR="00651FA8" w:rsidRDefault="00651FA8" w:rsidP="00186FF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51FA8" w:rsidRDefault="00EF1C43">
    <w:pPr>
      <w:pStyle w:val="Fuzeile"/>
      <w:jc w:val="center"/>
    </w:pPr>
    <w:fldSimple w:instr="PAGE   \* MERGEFORMAT">
      <w:r w:rsidR="00792CF5">
        <w:rPr>
          <w:noProof/>
        </w:rPr>
        <w:t>1</w:t>
      </w:r>
    </w:fldSimple>
  </w:p>
  <w:p w:rsidR="00651FA8" w:rsidRDefault="00651FA8" w:rsidP="00186FF4">
    <w:pPr>
      <w:pStyle w:val="Fuzeile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51FA8" w:rsidRDefault="00651FA8" w:rsidP="00186FF4">
      <w:r>
        <w:separator/>
      </w:r>
    </w:p>
  </w:footnote>
  <w:footnote w:type="continuationSeparator" w:id="0">
    <w:p w:rsidR="00651FA8" w:rsidRDefault="00651FA8" w:rsidP="00186FF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EB5F4F"/>
    <w:multiLevelType w:val="hybridMultilevel"/>
    <w:tmpl w:val="80E68380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2B1C7A89"/>
    <w:multiLevelType w:val="multilevel"/>
    <w:tmpl w:val="56FA2C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2">
    <w:nsid w:val="38682847"/>
    <w:multiLevelType w:val="hybridMultilevel"/>
    <w:tmpl w:val="09C069D0"/>
    <w:lvl w:ilvl="0" w:tplc="602267A8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3FE5F82"/>
    <w:multiLevelType w:val="hybridMultilevel"/>
    <w:tmpl w:val="FB98892A"/>
    <w:lvl w:ilvl="0" w:tplc="04090011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7FAA60B3"/>
    <w:multiLevelType w:val="hybridMultilevel"/>
    <w:tmpl w:val="1DE418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34F6E"/>
    <w:rsid w:val="000035EC"/>
    <w:rsid w:val="0000385C"/>
    <w:rsid w:val="00006A3F"/>
    <w:rsid w:val="000215E5"/>
    <w:rsid w:val="00022377"/>
    <w:rsid w:val="00024074"/>
    <w:rsid w:val="00024675"/>
    <w:rsid w:val="00027236"/>
    <w:rsid w:val="000322A2"/>
    <w:rsid w:val="00037375"/>
    <w:rsid w:val="00042538"/>
    <w:rsid w:val="00046C5D"/>
    <w:rsid w:val="0004730C"/>
    <w:rsid w:val="00047845"/>
    <w:rsid w:val="00050687"/>
    <w:rsid w:val="0006134B"/>
    <w:rsid w:val="000638D3"/>
    <w:rsid w:val="0006610E"/>
    <w:rsid w:val="00071E46"/>
    <w:rsid w:val="0007222C"/>
    <w:rsid w:val="000B0280"/>
    <w:rsid w:val="000C01FC"/>
    <w:rsid w:val="000D0FCB"/>
    <w:rsid w:val="000E232E"/>
    <w:rsid w:val="000E3DEB"/>
    <w:rsid w:val="000F4136"/>
    <w:rsid w:val="000F55CB"/>
    <w:rsid w:val="00107465"/>
    <w:rsid w:val="00112770"/>
    <w:rsid w:val="00124878"/>
    <w:rsid w:val="00125681"/>
    <w:rsid w:val="001259E9"/>
    <w:rsid w:val="00125EA8"/>
    <w:rsid w:val="00126F27"/>
    <w:rsid w:val="00130115"/>
    <w:rsid w:val="0014009C"/>
    <w:rsid w:val="00143AB1"/>
    <w:rsid w:val="0014655C"/>
    <w:rsid w:val="00164221"/>
    <w:rsid w:val="0016704B"/>
    <w:rsid w:val="001771C6"/>
    <w:rsid w:val="00183422"/>
    <w:rsid w:val="00184143"/>
    <w:rsid w:val="0018597F"/>
    <w:rsid w:val="00186508"/>
    <w:rsid w:val="00186FF4"/>
    <w:rsid w:val="00187514"/>
    <w:rsid w:val="001901B3"/>
    <w:rsid w:val="001B0E84"/>
    <w:rsid w:val="001B1AA5"/>
    <w:rsid w:val="001C200F"/>
    <w:rsid w:val="001C3994"/>
    <w:rsid w:val="001C574C"/>
    <w:rsid w:val="001D3850"/>
    <w:rsid w:val="001D7A51"/>
    <w:rsid w:val="001E3675"/>
    <w:rsid w:val="001E48B7"/>
    <w:rsid w:val="001F2EDA"/>
    <w:rsid w:val="001F72A1"/>
    <w:rsid w:val="00204C20"/>
    <w:rsid w:val="00205D94"/>
    <w:rsid w:val="002126EC"/>
    <w:rsid w:val="00220115"/>
    <w:rsid w:val="00256A1F"/>
    <w:rsid w:val="00256A2C"/>
    <w:rsid w:val="00271867"/>
    <w:rsid w:val="00280248"/>
    <w:rsid w:val="0028525B"/>
    <w:rsid w:val="00286FF5"/>
    <w:rsid w:val="002A0D6B"/>
    <w:rsid w:val="002A7432"/>
    <w:rsid w:val="002A7D14"/>
    <w:rsid w:val="002C5F8D"/>
    <w:rsid w:val="002C6D73"/>
    <w:rsid w:val="002D5726"/>
    <w:rsid w:val="002E201B"/>
    <w:rsid w:val="002E3E2A"/>
    <w:rsid w:val="002E7A47"/>
    <w:rsid w:val="002F1958"/>
    <w:rsid w:val="002F1BB9"/>
    <w:rsid w:val="00306E55"/>
    <w:rsid w:val="003103BE"/>
    <w:rsid w:val="0031260F"/>
    <w:rsid w:val="0031319D"/>
    <w:rsid w:val="00316C6A"/>
    <w:rsid w:val="003171ED"/>
    <w:rsid w:val="003174DE"/>
    <w:rsid w:val="00325505"/>
    <w:rsid w:val="00343413"/>
    <w:rsid w:val="0034553E"/>
    <w:rsid w:val="00347458"/>
    <w:rsid w:val="003476E9"/>
    <w:rsid w:val="003619C5"/>
    <w:rsid w:val="00367FCA"/>
    <w:rsid w:val="00370CC3"/>
    <w:rsid w:val="0037404D"/>
    <w:rsid w:val="00374744"/>
    <w:rsid w:val="00382997"/>
    <w:rsid w:val="00382C7B"/>
    <w:rsid w:val="00387F36"/>
    <w:rsid w:val="00390CAB"/>
    <w:rsid w:val="00396219"/>
    <w:rsid w:val="003A2F52"/>
    <w:rsid w:val="003C0D45"/>
    <w:rsid w:val="003D2ACA"/>
    <w:rsid w:val="003F5502"/>
    <w:rsid w:val="003F5735"/>
    <w:rsid w:val="004007A3"/>
    <w:rsid w:val="004064F6"/>
    <w:rsid w:val="004070CD"/>
    <w:rsid w:val="00417068"/>
    <w:rsid w:val="00430576"/>
    <w:rsid w:val="004316F9"/>
    <w:rsid w:val="0043171A"/>
    <w:rsid w:val="00431B72"/>
    <w:rsid w:val="00431F72"/>
    <w:rsid w:val="0043229C"/>
    <w:rsid w:val="004340DB"/>
    <w:rsid w:val="00445D1F"/>
    <w:rsid w:val="004528EC"/>
    <w:rsid w:val="00453731"/>
    <w:rsid w:val="004675BC"/>
    <w:rsid w:val="00470837"/>
    <w:rsid w:val="00470C52"/>
    <w:rsid w:val="00472A36"/>
    <w:rsid w:val="004739D2"/>
    <w:rsid w:val="00486E10"/>
    <w:rsid w:val="00486F25"/>
    <w:rsid w:val="004934A8"/>
    <w:rsid w:val="004A12E3"/>
    <w:rsid w:val="004A2F1E"/>
    <w:rsid w:val="004A5BC2"/>
    <w:rsid w:val="004A7A14"/>
    <w:rsid w:val="004B053C"/>
    <w:rsid w:val="004B291E"/>
    <w:rsid w:val="004B34BD"/>
    <w:rsid w:val="004B79DD"/>
    <w:rsid w:val="004C285D"/>
    <w:rsid w:val="004D0A9C"/>
    <w:rsid w:val="004D1D6A"/>
    <w:rsid w:val="004D79EF"/>
    <w:rsid w:val="004E0433"/>
    <w:rsid w:val="004E2A1B"/>
    <w:rsid w:val="004E3CB6"/>
    <w:rsid w:val="004E536A"/>
    <w:rsid w:val="004F31B7"/>
    <w:rsid w:val="00504440"/>
    <w:rsid w:val="0050728A"/>
    <w:rsid w:val="00517E95"/>
    <w:rsid w:val="0052422D"/>
    <w:rsid w:val="0052571D"/>
    <w:rsid w:val="005307A3"/>
    <w:rsid w:val="005307FB"/>
    <w:rsid w:val="0054055A"/>
    <w:rsid w:val="0055143C"/>
    <w:rsid w:val="00554CB5"/>
    <w:rsid w:val="00572BE7"/>
    <w:rsid w:val="00572BEB"/>
    <w:rsid w:val="00581A9B"/>
    <w:rsid w:val="00585B76"/>
    <w:rsid w:val="005879C8"/>
    <w:rsid w:val="00592EE8"/>
    <w:rsid w:val="00597784"/>
    <w:rsid w:val="005A13B7"/>
    <w:rsid w:val="005A26E4"/>
    <w:rsid w:val="005A49DE"/>
    <w:rsid w:val="005A4F1B"/>
    <w:rsid w:val="005B3D0F"/>
    <w:rsid w:val="005C18F5"/>
    <w:rsid w:val="005C6654"/>
    <w:rsid w:val="005D779C"/>
    <w:rsid w:val="005F377D"/>
    <w:rsid w:val="006125AF"/>
    <w:rsid w:val="00612FFB"/>
    <w:rsid w:val="00614FBA"/>
    <w:rsid w:val="00623191"/>
    <w:rsid w:val="0062634E"/>
    <w:rsid w:val="00632891"/>
    <w:rsid w:val="006335DE"/>
    <w:rsid w:val="00637331"/>
    <w:rsid w:val="006411B5"/>
    <w:rsid w:val="00641F33"/>
    <w:rsid w:val="00643DBD"/>
    <w:rsid w:val="00643F7E"/>
    <w:rsid w:val="00651FA8"/>
    <w:rsid w:val="00654DAA"/>
    <w:rsid w:val="006578F8"/>
    <w:rsid w:val="0066053E"/>
    <w:rsid w:val="00662410"/>
    <w:rsid w:val="00665B42"/>
    <w:rsid w:val="006802DF"/>
    <w:rsid w:val="006873B0"/>
    <w:rsid w:val="00693BBB"/>
    <w:rsid w:val="0069553B"/>
    <w:rsid w:val="006A5E86"/>
    <w:rsid w:val="006B2662"/>
    <w:rsid w:val="006B4FCA"/>
    <w:rsid w:val="006B76FA"/>
    <w:rsid w:val="006C463A"/>
    <w:rsid w:val="006C6C50"/>
    <w:rsid w:val="006D0DE3"/>
    <w:rsid w:val="006D5054"/>
    <w:rsid w:val="006D7FEB"/>
    <w:rsid w:val="006E22F2"/>
    <w:rsid w:val="006F239E"/>
    <w:rsid w:val="006F52FF"/>
    <w:rsid w:val="007005A4"/>
    <w:rsid w:val="00702C92"/>
    <w:rsid w:val="00703D65"/>
    <w:rsid w:val="00715087"/>
    <w:rsid w:val="0071569B"/>
    <w:rsid w:val="00720583"/>
    <w:rsid w:val="00723CD0"/>
    <w:rsid w:val="00724714"/>
    <w:rsid w:val="0073365D"/>
    <w:rsid w:val="00734182"/>
    <w:rsid w:val="00736642"/>
    <w:rsid w:val="00741B92"/>
    <w:rsid w:val="00741E93"/>
    <w:rsid w:val="0074294B"/>
    <w:rsid w:val="00743395"/>
    <w:rsid w:val="00760FD7"/>
    <w:rsid w:val="00773344"/>
    <w:rsid w:val="00773B6E"/>
    <w:rsid w:val="007752FC"/>
    <w:rsid w:val="00783B91"/>
    <w:rsid w:val="007865F3"/>
    <w:rsid w:val="00787297"/>
    <w:rsid w:val="00787B0D"/>
    <w:rsid w:val="0079234F"/>
    <w:rsid w:val="00792CF5"/>
    <w:rsid w:val="007A0E49"/>
    <w:rsid w:val="007A522E"/>
    <w:rsid w:val="007B0BCE"/>
    <w:rsid w:val="007B0E3A"/>
    <w:rsid w:val="007B57B3"/>
    <w:rsid w:val="007C19BB"/>
    <w:rsid w:val="007C5466"/>
    <w:rsid w:val="007C6251"/>
    <w:rsid w:val="007C764D"/>
    <w:rsid w:val="007D08D2"/>
    <w:rsid w:val="007E05BC"/>
    <w:rsid w:val="007E7CAF"/>
    <w:rsid w:val="007F1FFC"/>
    <w:rsid w:val="007F25DB"/>
    <w:rsid w:val="007F417B"/>
    <w:rsid w:val="007F4BB7"/>
    <w:rsid w:val="007F56C1"/>
    <w:rsid w:val="00805910"/>
    <w:rsid w:val="00817627"/>
    <w:rsid w:val="00821035"/>
    <w:rsid w:val="008231D6"/>
    <w:rsid w:val="008239BF"/>
    <w:rsid w:val="00825327"/>
    <w:rsid w:val="008320CA"/>
    <w:rsid w:val="00832F26"/>
    <w:rsid w:val="00843CC4"/>
    <w:rsid w:val="00846C9E"/>
    <w:rsid w:val="0084763A"/>
    <w:rsid w:val="00856470"/>
    <w:rsid w:val="00864EAD"/>
    <w:rsid w:val="00865995"/>
    <w:rsid w:val="00870559"/>
    <w:rsid w:val="0087489F"/>
    <w:rsid w:val="00877B55"/>
    <w:rsid w:val="008806BB"/>
    <w:rsid w:val="0088215D"/>
    <w:rsid w:val="00894988"/>
    <w:rsid w:val="00894E36"/>
    <w:rsid w:val="00897772"/>
    <w:rsid w:val="008A2472"/>
    <w:rsid w:val="008A4F5B"/>
    <w:rsid w:val="008B166B"/>
    <w:rsid w:val="008C496E"/>
    <w:rsid w:val="008C4DF5"/>
    <w:rsid w:val="008C501F"/>
    <w:rsid w:val="008D7D6A"/>
    <w:rsid w:val="008E1FF0"/>
    <w:rsid w:val="008E5787"/>
    <w:rsid w:val="008E7D04"/>
    <w:rsid w:val="008F59B2"/>
    <w:rsid w:val="008F7EA6"/>
    <w:rsid w:val="00902E75"/>
    <w:rsid w:val="00906085"/>
    <w:rsid w:val="00912DAD"/>
    <w:rsid w:val="00913F3B"/>
    <w:rsid w:val="00914258"/>
    <w:rsid w:val="00931631"/>
    <w:rsid w:val="00933D54"/>
    <w:rsid w:val="00933FD3"/>
    <w:rsid w:val="009376CE"/>
    <w:rsid w:val="00941344"/>
    <w:rsid w:val="00945273"/>
    <w:rsid w:val="0095035E"/>
    <w:rsid w:val="00954693"/>
    <w:rsid w:val="00956169"/>
    <w:rsid w:val="00973E09"/>
    <w:rsid w:val="00984714"/>
    <w:rsid w:val="009864A6"/>
    <w:rsid w:val="009864AC"/>
    <w:rsid w:val="00992553"/>
    <w:rsid w:val="00994D4C"/>
    <w:rsid w:val="00997AD2"/>
    <w:rsid w:val="009A6FEE"/>
    <w:rsid w:val="009C3ACD"/>
    <w:rsid w:val="009C6836"/>
    <w:rsid w:val="009D05D3"/>
    <w:rsid w:val="009D55E4"/>
    <w:rsid w:val="009E5C61"/>
    <w:rsid w:val="009E60A5"/>
    <w:rsid w:val="009F5E3C"/>
    <w:rsid w:val="009F617F"/>
    <w:rsid w:val="00A02486"/>
    <w:rsid w:val="00A032D9"/>
    <w:rsid w:val="00A04436"/>
    <w:rsid w:val="00A072B7"/>
    <w:rsid w:val="00A228C0"/>
    <w:rsid w:val="00A2291F"/>
    <w:rsid w:val="00A236F9"/>
    <w:rsid w:val="00A25568"/>
    <w:rsid w:val="00A25ACB"/>
    <w:rsid w:val="00A26B73"/>
    <w:rsid w:val="00A3356B"/>
    <w:rsid w:val="00A34F6E"/>
    <w:rsid w:val="00A36FBC"/>
    <w:rsid w:val="00A4072E"/>
    <w:rsid w:val="00A40A15"/>
    <w:rsid w:val="00A43980"/>
    <w:rsid w:val="00A44A6B"/>
    <w:rsid w:val="00A60421"/>
    <w:rsid w:val="00A64CAE"/>
    <w:rsid w:val="00A65880"/>
    <w:rsid w:val="00A713CE"/>
    <w:rsid w:val="00A81923"/>
    <w:rsid w:val="00A90A45"/>
    <w:rsid w:val="00A92808"/>
    <w:rsid w:val="00A94129"/>
    <w:rsid w:val="00A94F59"/>
    <w:rsid w:val="00AA6D78"/>
    <w:rsid w:val="00AB5AD8"/>
    <w:rsid w:val="00AC1DF5"/>
    <w:rsid w:val="00AC4947"/>
    <w:rsid w:val="00AD2F0B"/>
    <w:rsid w:val="00AD7899"/>
    <w:rsid w:val="00AE11A7"/>
    <w:rsid w:val="00AE21BB"/>
    <w:rsid w:val="00AE7F6A"/>
    <w:rsid w:val="00AF54CB"/>
    <w:rsid w:val="00B2015E"/>
    <w:rsid w:val="00B277F4"/>
    <w:rsid w:val="00B36466"/>
    <w:rsid w:val="00B36B3B"/>
    <w:rsid w:val="00B37F28"/>
    <w:rsid w:val="00B466F7"/>
    <w:rsid w:val="00B46B9C"/>
    <w:rsid w:val="00B5753A"/>
    <w:rsid w:val="00B61FF8"/>
    <w:rsid w:val="00B70C42"/>
    <w:rsid w:val="00B75906"/>
    <w:rsid w:val="00B76748"/>
    <w:rsid w:val="00B8373A"/>
    <w:rsid w:val="00B866E1"/>
    <w:rsid w:val="00B875D6"/>
    <w:rsid w:val="00B94043"/>
    <w:rsid w:val="00B977F5"/>
    <w:rsid w:val="00BA3E70"/>
    <w:rsid w:val="00BA5E9B"/>
    <w:rsid w:val="00BB2143"/>
    <w:rsid w:val="00BB26C9"/>
    <w:rsid w:val="00BB2932"/>
    <w:rsid w:val="00BB5E6C"/>
    <w:rsid w:val="00BB7397"/>
    <w:rsid w:val="00BC2CDF"/>
    <w:rsid w:val="00BE64D9"/>
    <w:rsid w:val="00BE6957"/>
    <w:rsid w:val="00C03AD1"/>
    <w:rsid w:val="00C04FDB"/>
    <w:rsid w:val="00C329B5"/>
    <w:rsid w:val="00C32F3B"/>
    <w:rsid w:val="00C41781"/>
    <w:rsid w:val="00C50E21"/>
    <w:rsid w:val="00C5139B"/>
    <w:rsid w:val="00C54474"/>
    <w:rsid w:val="00C6101E"/>
    <w:rsid w:val="00C724A0"/>
    <w:rsid w:val="00C746AE"/>
    <w:rsid w:val="00C82C32"/>
    <w:rsid w:val="00C8582F"/>
    <w:rsid w:val="00C8602A"/>
    <w:rsid w:val="00CA2DAC"/>
    <w:rsid w:val="00CA5153"/>
    <w:rsid w:val="00CB0A16"/>
    <w:rsid w:val="00CB24F1"/>
    <w:rsid w:val="00CB4FF4"/>
    <w:rsid w:val="00CB55A4"/>
    <w:rsid w:val="00CB6186"/>
    <w:rsid w:val="00CB7FF4"/>
    <w:rsid w:val="00CC207F"/>
    <w:rsid w:val="00CC4987"/>
    <w:rsid w:val="00CC51B9"/>
    <w:rsid w:val="00CD0B8C"/>
    <w:rsid w:val="00CD359D"/>
    <w:rsid w:val="00CD44BF"/>
    <w:rsid w:val="00CD54CC"/>
    <w:rsid w:val="00CD733D"/>
    <w:rsid w:val="00CE1A7A"/>
    <w:rsid w:val="00CE23CC"/>
    <w:rsid w:val="00CF02EE"/>
    <w:rsid w:val="00D03424"/>
    <w:rsid w:val="00D03438"/>
    <w:rsid w:val="00D07C4A"/>
    <w:rsid w:val="00D107BE"/>
    <w:rsid w:val="00D13F21"/>
    <w:rsid w:val="00D16E19"/>
    <w:rsid w:val="00D17E59"/>
    <w:rsid w:val="00D23DC0"/>
    <w:rsid w:val="00D31402"/>
    <w:rsid w:val="00D34E91"/>
    <w:rsid w:val="00D3740A"/>
    <w:rsid w:val="00D37A3F"/>
    <w:rsid w:val="00D4470C"/>
    <w:rsid w:val="00D60BBE"/>
    <w:rsid w:val="00D61BD6"/>
    <w:rsid w:val="00D66649"/>
    <w:rsid w:val="00D7374B"/>
    <w:rsid w:val="00D757FF"/>
    <w:rsid w:val="00D801ED"/>
    <w:rsid w:val="00D86C31"/>
    <w:rsid w:val="00D9520C"/>
    <w:rsid w:val="00D95656"/>
    <w:rsid w:val="00D96632"/>
    <w:rsid w:val="00DB0A60"/>
    <w:rsid w:val="00DB34D1"/>
    <w:rsid w:val="00DB68BF"/>
    <w:rsid w:val="00DB7327"/>
    <w:rsid w:val="00DC33BE"/>
    <w:rsid w:val="00DC59CD"/>
    <w:rsid w:val="00DD644B"/>
    <w:rsid w:val="00DD7633"/>
    <w:rsid w:val="00DE3111"/>
    <w:rsid w:val="00DE6F50"/>
    <w:rsid w:val="00DE7B00"/>
    <w:rsid w:val="00DF2ED9"/>
    <w:rsid w:val="00E0101C"/>
    <w:rsid w:val="00E073E4"/>
    <w:rsid w:val="00E074B1"/>
    <w:rsid w:val="00E139EE"/>
    <w:rsid w:val="00E170BE"/>
    <w:rsid w:val="00E243D9"/>
    <w:rsid w:val="00E25A41"/>
    <w:rsid w:val="00E27F54"/>
    <w:rsid w:val="00E32B74"/>
    <w:rsid w:val="00E41324"/>
    <w:rsid w:val="00E44FC9"/>
    <w:rsid w:val="00E500B6"/>
    <w:rsid w:val="00E512BD"/>
    <w:rsid w:val="00E51883"/>
    <w:rsid w:val="00E603F5"/>
    <w:rsid w:val="00E63C2E"/>
    <w:rsid w:val="00E71FB0"/>
    <w:rsid w:val="00E771B7"/>
    <w:rsid w:val="00E81DE3"/>
    <w:rsid w:val="00E82034"/>
    <w:rsid w:val="00E86C57"/>
    <w:rsid w:val="00E9158C"/>
    <w:rsid w:val="00E94EDA"/>
    <w:rsid w:val="00EA1C60"/>
    <w:rsid w:val="00EB3470"/>
    <w:rsid w:val="00EB3BAC"/>
    <w:rsid w:val="00EB4286"/>
    <w:rsid w:val="00EC2118"/>
    <w:rsid w:val="00EC2F3E"/>
    <w:rsid w:val="00EC6C28"/>
    <w:rsid w:val="00ED27C0"/>
    <w:rsid w:val="00ED33C9"/>
    <w:rsid w:val="00ED3A05"/>
    <w:rsid w:val="00EE4A67"/>
    <w:rsid w:val="00EE6BE1"/>
    <w:rsid w:val="00EF1C43"/>
    <w:rsid w:val="00F01173"/>
    <w:rsid w:val="00F029A8"/>
    <w:rsid w:val="00F0384F"/>
    <w:rsid w:val="00F1350B"/>
    <w:rsid w:val="00F147EB"/>
    <w:rsid w:val="00F16B32"/>
    <w:rsid w:val="00F23A50"/>
    <w:rsid w:val="00F26C80"/>
    <w:rsid w:val="00F31BE8"/>
    <w:rsid w:val="00F45710"/>
    <w:rsid w:val="00F5106E"/>
    <w:rsid w:val="00F550C8"/>
    <w:rsid w:val="00F74781"/>
    <w:rsid w:val="00F83D8C"/>
    <w:rsid w:val="00F84959"/>
    <w:rsid w:val="00F960CB"/>
    <w:rsid w:val="00FA094E"/>
    <w:rsid w:val="00FA0AC9"/>
    <w:rsid w:val="00FA570B"/>
    <w:rsid w:val="00FB2302"/>
    <w:rsid w:val="00FB25AB"/>
    <w:rsid w:val="00FB3966"/>
    <w:rsid w:val="00FB6EA3"/>
    <w:rsid w:val="00FC7D00"/>
    <w:rsid w:val="00FE039E"/>
    <w:rsid w:val="00FE24D5"/>
    <w:rsid w:val="00FE2CA7"/>
    <w:rsid w:val="00FE7F99"/>
    <w:rsid w:val="00FF0147"/>
    <w:rsid w:val="00FF52C5"/>
    <w:rsid w:val="00FF5A31"/>
    <w:rsid w:val="00FF5B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86FF4"/>
    <w:pPr>
      <w:spacing w:after="240" w:line="480" w:lineRule="auto"/>
    </w:pPr>
    <w:rPr>
      <w:rFonts w:ascii="Arial" w:hAnsi="Arial" w:cs="Arial"/>
      <w:lang w:val="en-US"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semiHidden/>
    <w:rsid w:val="00FF5A31"/>
    <w:pPr>
      <w:tabs>
        <w:tab w:val="center" w:pos="4703"/>
        <w:tab w:val="right" w:pos="9406"/>
      </w:tabs>
    </w:pPr>
    <w:rPr>
      <w:rFonts w:cs="Times New Roman"/>
      <w:sz w:val="20"/>
      <w:szCs w:val="20"/>
      <w:lang w:val="de-DE"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semiHidden/>
    <w:locked/>
    <w:rsid w:val="00FF5A31"/>
    <w:rPr>
      <w:rFonts w:ascii="Arial" w:hAnsi="Arial" w:cs="Times New Roman"/>
      <w:lang w:val="de-DE"/>
    </w:rPr>
  </w:style>
  <w:style w:type="paragraph" w:styleId="Fuzeile">
    <w:name w:val="footer"/>
    <w:basedOn w:val="Standard"/>
    <w:link w:val="FuzeileZchn"/>
    <w:uiPriority w:val="99"/>
    <w:rsid w:val="00FF5A31"/>
    <w:pPr>
      <w:tabs>
        <w:tab w:val="center" w:pos="4703"/>
        <w:tab w:val="right" w:pos="9406"/>
      </w:tabs>
    </w:pPr>
    <w:rPr>
      <w:rFonts w:cs="Times New Roman"/>
      <w:sz w:val="20"/>
      <w:szCs w:val="20"/>
      <w:lang w:val="de-DE" w:eastAsia="de-DE"/>
    </w:rPr>
  </w:style>
  <w:style w:type="character" w:customStyle="1" w:styleId="FuzeileZchn">
    <w:name w:val="Fußzeile Zchn"/>
    <w:basedOn w:val="Absatz-Standardschriftart"/>
    <w:link w:val="Fuzeile"/>
    <w:uiPriority w:val="99"/>
    <w:locked/>
    <w:rsid w:val="00FF5A31"/>
    <w:rPr>
      <w:rFonts w:ascii="Arial" w:hAnsi="Arial" w:cs="Times New Roman"/>
      <w:lang w:val="de-DE"/>
    </w:rPr>
  </w:style>
  <w:style w:type="character" w:styleId="Hyperlink">
    <w:name w:val="Hyperlink"/>
    <w:basedOn w:val="Absatz-Standardschriftart"/>
    <w:uiPriority w:val="99"/>
    <w:rsid w:val="00047845"/>
    <w:rPr>
      <w:rFonts w:cs="Times New Roman"/>
      <w:color w:val="0000FF"/>
      <w:u w:val="single"/>
    </w:rPr>
  </w:style>
  <w:style w:type="paragraph" w:styleId="StandardWeb">
    <w:name w:val="Normal (Web)"/>
    <w:basedOn w:val="Standard"/>
    <w:uiPriority w:val="99"/>
    <w:rsid w:val="00047845"/>
    <w:pPr>
      <w:spacing w:before="100" w:beforeAutospacing="1" w:after="100" w:afterAutospacing="1"/>
    </w:pPr>
    <w:rPr>
      <w:rFonts w:ascii="Times New Roman" w:hAnsi="Times New Roman"/>
      <w:sz w:val="24"/>
      <w:szCs w:val="24"/>
      <w:lang w:eastAsia="de-DE"/>
    </w:rPr>
  </w:style>
  <w:style w:type="character" w:styleId="Hervorhebung">
    <w:name w:val="Emphasis"/>
    <w:basedOn w:val="Absatz-Standardschriftart"/>
    <w:uiPriority w:val="99"/>
    <w:qFormat/>
    <w:locked/>
    <w:rsid w:val="00047845"/>
    <w:rPr>
      <w:rFonts w:cs="Times New Roman"/>
      <w:i/>
    </w:rPr>
  </w:style>
  <w:style w:type="character" w:customStyle="1" w:styleId="ref-journal">
    <w:name w:val="ref-journal"/>
    <w:uiPriority w:val="99"/>
    <w:rsid w:val="00C03AD1"/>
  </w:style>
  <w:style w:type="paragraph" w:styleId="Listenabsatz">
    <w:name w:val="List Paragraph"/>
    <w:basedOn w:val="Standard"/>
    <w:uiPriority w:val="99"/>
    <w:qFormat/>
    <w:rsid w:val="00BB26C9"/>
    <w:pPr>
      <w:ind w:left="720"/>
      <w:contextualSpacing/>
    </w:pPr>
    <w:rPr>
      <w:rFonts w:ascii="Times New Roman" w:hAnsi="Times New Roman"/>
      <w:sz w:val="24"/>
      <w:szCs w:val="24"/>
    </w:rPr>
  </w:style>
  <w:style w:type="table" w:styleId="Tabellengitternetz">
    <w:name w:val="Table Grid"/>
    <w:basedOn w:val="NormaleTabelle"/>
    <w:uiPriority w:val="99"/>
    <w:locked/>
    <w:rsid w:val="00CC51B9"/>
    <w:rPr>
      <w:rFonts w:eastAsia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rsid w:val="0052571D"/>
    <w:rPr>
      <w:rFonts w:ascii="Tahoma" w:hAnsi="Tahoma" w:cs="Times New Roman"/>
      <w:sz w:val="16"/>
      <w:szCs w:val="16"/>
      <w:lang w:val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locked/>
    <w:rsid w:val="0052571D"/>
    <w:rPr>
      <w:rFonts w:ascii="Tahoma" w:hAnsi="Tahoma" w:cs="Times New Roman"/>
      <w:sz w:val="16"/>
      <w:lang w:eastAsia="en-US"/>
    </w:rPr>
  </w:style>
  <w:style w:type="character" w:customStyle="1" w:styleId="st">
    <w:name w:val="st"/>
    <w:uiPriority w:val="99"/>
    <w:rsid w:val="00374744"/>
  </w:style>
  <w:style w:type="character" w:styleId="Kommentarzeichen">
    <w:name w:val="annotation reference"/>
    <w:basedOn w:val="Absatz-Standardschriftart"/>
    <w:uiPriority w:val="99"/>
    <w:semiHidden/>
    <w:rsid w:val="00693BBB"/>
    <w:rPr>
      <w:rFonts w:cs="Times New Roman"/>
      <w:sz w:val="16"/>
    </w:rPr>
  </w:style>
  <w:style w:type="paragraph" w:styleId="Kommentartext">
    <w:name w:val="annotation text"/>
    <w:basedOn w:val="Standard"/>
    <w:link w:val="KommentartextZchn"/>
    <w:uiPriority w:val="99"/>
    <w:rsid w:val="00693BBB"/>
    <w:rPr>
      <w:rFonts w:cs="Times New Roman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locked/>
    <w:rsid w:val="00693BBB"/>
    <w:rPr>
      <w:rFonts w:ascii="Arial" w:hAnsi="Arial" w:cs="Times New Roman"/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693BB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locked/>
    <w:rsid w:val="00693BBB"/>
    <w:rPr>
      <w:b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04234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344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3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34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3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234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4234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34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4234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4234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344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3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34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3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234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4234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3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4234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423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3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3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34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234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4234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34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4234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4234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3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3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3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234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4234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3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04234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4234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4234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3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3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23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4234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34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04234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0423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3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04234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0423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04234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404234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0423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Estimating colorectal cancer treatment costs:</vt:lpstr>
    </vt:vector>
  </TitlesOfParts>
  <Company>DKFZ</Company>
  <LinksUpToDate>false</LinksUpToDate>
  <CharactersWithSpaces>11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stimating colorectal cancer treatment costs:</dc:title>
  <dc:creator>haug</dc:creator>
  <cp:lastModifiedBy>haug</cp:lastModifiedBy>
  <cp:revision>2</cp:revision>
  <cp:lastPrinted>2013-10-25T09:57:00Z</cp:lastPrinted>
  <dcterms:created xsi:type="dcterms:W3CDTF">2014-01-23T10:27:00Z</dcterms:created>
  <dcterms:modified xsi:type="dcterms:W3CDTF">2014-01-23T10:27:00Z</dcterms:modified>
</cp:coreProperties>
</file>